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45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821"/>
        <w:gridCol w:w="1136"/>
        <w:gridCol w:w="1362"/>
        <w:gridCol w:w="1193"/>
        <w:gridCol w:w="1892"/>
        <w:gridCol w:w="1810"/>
        <w:gridCol w:w="1157"/>
        <w:gridCol w:w="4087"/>
      </w:tblGrid>
      <w:tr w:rsidR="00FA3150" w:rsidRPr="00FA3150" w14:paraId="6B6532FB" w14:textId="77777777" w:rsidTr="00FA3150">
        <w:trPr>
          <w:trHeight w:val="1215"/>
        </w:trPr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B7B7B7" w:fill="B7B7B7"/>
            <w:vAlign w:val="bottom"/>
            <w:hideMark/>
          </w:tcPr>
          <w:p w14:paraId="16EA1596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tle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B7B7B7" w:fill="B7B7B7"/>
            <w:vAlign w:val="bottom"/>
            <w:hideMark/>
          </w:tcPr>
          <w:p w14:paraId="2D4AE45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thor (Year)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B7B7B7" w:fill="B7B7B7"/>
            <w:vAlign w:val="bottom"/>
            <w:hideMark/>
          </w:tcPr>
          <w:p w14:paraId="2D260CE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urnal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B7B7B7" w:fill="B7B7B7"/>
            <w:vAlign w:val="bottom"/>
            <w:hideMark/>
          </w:tcPr>
          <w:p w14:paraId="27CA086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iposome </w:t>
            </w:r>
          </w:p>
        </w:tc>
        <w:tc>
          <w:tcPr>
            <w:tcW w:w="18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B7B7B7" w:fill="B7B7B7"/>
            <w:vAlign w:val="bottom"/>
            <w:hideMark/>
          </w:tcPr>
          <w:p w14:paraId="0CB2503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vention Studied</w:t>
            </w:r>
          </w:p>
        </w:tc>
        <w:tc>
          <w:tcPr>
            <w:tcW w:w="1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B7B7B7" w:fill="B7B7B7"/>
            <w:vAlign w:val="bottom"/>
            <w:hideMark/>
          </w:tcPr>
          <w:p w14:paraId="2FBCD35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ple Characteristics (model)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B7B7B7" w:fill="B7B7B7"/>
            <w:vAlign w:val="bottom"/>
            <w:hideMark/>
          </w:tcPr>
          <w:p w14:paraId="7A042CE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ple Size (n)</w:t>
            </w:r>
          </w:p>
        </w:tc>
        <w:tc>
          <w:tcPr>
            <w:tcW w:w="40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B7B7B7" w:fill="B7B7B7"/>
            <w:vAlign w:val="bottom"/>
            <w:hideMark/>
          </w:tcPr>
          <w:p w14:paraId="0D3CAA7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sured Outcomes</w:t>
            </w:r>
          </w:p>
        </w:tc>
      </w:tr>
      <w:tr w:rsidR="00FA3150" w:rsidRPr="00FA3150" w14:paraId="04B8B2C1" w14:textId="77777777" w:rsidTr="00FA3150">
        <w:trPr>
          <w:trHeight w:val="100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461C28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hibition of human ovarian carcinoma cell proliferation by liposome-plasmid DNA complex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5701B3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fland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1995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8D00D74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chemical and Biophysical Research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0A0EF2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ionic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902DCF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posome-plasmid DNA complex; using 3β[N-(N'N'-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methylaminoethane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-carbamoyl] cholesterol (DC-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l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liposome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DE2F17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man ovarian carcinoma 2008 cells xenograft to SCID mic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656ACA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62BADD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ice treated with DNA-liposome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lex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urvived significantly longer 66.8 +/- 5 days (p &lt; 0.001) compared to control mice (36.0 +/- 7.2 days; p &lt; 0.01)</w:t>
            </w:r>
          </w:p>
        </w:tc>
      </w:tr>
      <w:tr w:rsidR="00FA3150" w:rsidRPr="00FA3150" w14:paraId="1456CA84" w14:textId="77777777" w:rsidTr="00FA3150">
        <w:trPr>
          <w:trHeight w:val="100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CAE38A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posome-mediated in vivo E1A gene transfer suppressed dissemination of ovarian cancer cells that overexpress HER-2/neu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2C054C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Yu (1995)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780542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cogen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128D5B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ionic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69C199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1A gene with cationic liposome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D8E613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nu/nu mice bearing SKOV-3 cells that overexpressed HER-2/neu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A354D0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reported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9D8919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posome-mediated E1A gene transfer significantly inhibited growth and dissemination of ovarian cancer cells that overexpress HER-2/neu in the treated mice</w:t>
            </w:r>
          </w:p>
        </w:tc>
      </w:tr>
      <w:tr w:rsidR="00FA3150" w:rsidRPr="00FA3150" w14:paraId="409E0BA8" w14:textId="77777777" w:rsidTr="00FA3150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0A3F04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fety study and characterization of E1A–liposome complex gene-delivery protocol in an ovarian cancer model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C46F60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ing (1998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959DAB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 Therap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72771D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ionic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F47587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ini-E1A with cationic liposom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F1A984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hymic female homozygous nu/nu mice (4-6 weeks old) bearing SKOV-3.ip1 ovarian cell tumor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A502EE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124820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DNA–liposome complex with a lower than standard lipid dose can transfer the gene with the same efficacy: The mice treated with the E1A–liposome complex at a 13:1 ratio survived significantly longer (E1A-13 versus PBS, P &lt; 0.01). The treatment with E1A–liposome complex at a 1:1 ratio also prolonged mouse survival significantly (E1A-1 versus PBS, P &lt; 0.01).</w:t>
            </w:r>
          </w:p>
        </w:tc>
      </w:tr>
      <w:tr w:rsidR="00FA3150" w:rsidRPr="00FA3150" w14:paraId="4805C335" w14:textId="77777777" w:rsidTr="00FA3150">
        <w:trPr>
          <w:trHeight w:val="97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A320B3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tric oxide-mediated tumor cell killing of cisplatin-based interferon-g gene therapy in murine ovarian carcinom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CE4248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n (2000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7592A34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r Gene Therapy Natur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2B4CF5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ionic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D838DF4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FN-g gene with cationic liposomes and cisplatin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AE9B6D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57BL6 WT or C57BL6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OSKO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ice bearing MOT ovarian cell tumor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317161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7B64F1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OSKO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ice treated with both cisplatin and liposomal IFN-g gene did not produce a significant level of NO (12.1 6 4.5 mM), although WT mice receiving both cisplatin and liposomal IFN-g gene produced significant amounts of NO (113.7 6 17.9 mM).</w:t>
            </w:r>
          </w:p>
        </w:tc>
      </w:tr>
      <w:tr w:rsidR="00FA3150" w:rsidRPr="00FA3150" w14:paraId="3CCC1BD7" w14:textId="77777777" w:rsidTr="00FA3150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01EA086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nsactivation of the metallothionein promoter in cisplatin-resistant cancer cells: A </w:t>
            </w: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pecific gene therapy strategy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200E71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Vandier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2000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7AEDA04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urnal of the National Cancer Institut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9EE91C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ionic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05CA18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MT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TK plasmid with cationic liposome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CAE283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2780(1A9) and A2780- </w:t>
            </w:r>
            <w:proofErr w:type="gram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(</w:t>
            </w:r>
            <w:proofErr w:type="gram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) (cisplatin resistant) cell line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048995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reported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C2FB1F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 cytotoxicity was noted when cells transfected with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K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b-gal were treated with ganciclovir at concentrations up to 50 mg/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L.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ransfection of resistant cells with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MTTK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pCD3-TK resulted in marked sensitization to </w:t>
            </w: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anciclovir, with an IC50 of 20 mg/mL and 9 mg/mL, respectively.</w:t>
            </w:r>
          </w:p>
        </w:tc>
      </w:tr>
      <w:tr w:rsidR="00FA3150" w:rsidRPr="00FA3150" w14:paraId="22A84CB9" w14:textId="77777777" w:rsidTr="00FA3150">
        <w:trPr>
          <w:trHeight w:val="115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D54D44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Combination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gene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herapy targeting c-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c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c-erbB2 in the ovarian cancer COC1 cell lin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A60AB7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i (2002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99DED7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ynecologic Oncolog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AAA9DE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ionic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E798EC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posmal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tisense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sphorothioate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ligodeoxynucleotides targeting c-erbB2 and c-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c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LF–c-erbB2/c-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c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S-ODNs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868120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C1 cell lin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B899D4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x10^5 cells/well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96429E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ingle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gene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herapy reduced target gene expression and inhibited COC1 cell growth by 61.9 +/- 9.3 and 64.5 +/- 11.2% respectively; combination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gene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herapy inhibited COC1 cell proliferation by 82.6 +/- 12.1% (p &lt; 0.01).</w:t>
            </w:r>
          </w:p>
        </w:tc>
      </w:tr>
      <w:tr w:rsidR="00FA3150" w:rsidRPr="00FA3150" w14:paraId="577FE1AA" w14:textId="77777777" w:rsidTr="00FA3150">
        <w:trPr>
          <w:trHeight w:val="112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D942BD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hanced p53 gene transfer to human ovarian cancer cells using the cationic nonviral vector, DDC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862169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im (2003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6098FF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ynecologic Oncolog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7E60E1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DC cationic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FB85EA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p53-EGFP (p53 plasmid DNA) with DDC liposome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F13162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nude mice (BALB/C) bearing OVCAR-3 ovarian tumor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A4519C6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7FAB1B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e transduced with DDC/pp53-EGFP complexes showed a &gt;60% reduction in tumor volume compared to control</w:t>
            </w:r>
          </w:p>
        </w:tc>
      </w:tr>
      <w:tr w:rsidR="00FA3150" w:rsidRPr="00FA3150" w14:paraId="36AE2884" w14:textId="77777777" w:rsidTr="00FA3150">
        <w:trPr>
          <w:trHeight w:val="1140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001151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multaneous modulation of multidrug resistance and antiapoptotic cellular defense by MDR1 and BCL-2 targeted antisense oligonucleotides enhances the anticancer efficacy of doxorubici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493077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kunlu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2003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7935B7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armaceutical Research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B27E2C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PPC liposome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432E4C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R1 and BCL-2 mRNA antisense oligonucleotide with DPPC liposomes and doxorubicin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F7E5D0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780/AD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DC40074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reported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352485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sense oligonucleotides targeting BCL-2 and MDR1 mRNA with DOX led to significant overexpression of apoptotic protease activation factor-1 (APAF-1), caspases 3, and caspase 9</w:t>
            </w:r>
          </w:p>
        </w:tc>
      </w:tr>
      <w:tr w:rsidR="00FA3150" w:rsidRPr="00FA3150" w14:paraId="1ECA6999" w14:textId="77777777" w:rsidTr="00FA3150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25533F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novel cancer therapy: combined liposomal hypoxia inducible factor 1 alpha antisense oligonucleotides and an anticancer drug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9B810D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ng (2004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56A7D6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chemical Pharmacolog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1594024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PC (1,2- dioleoyl-sn-glycero-3-phosphatidylcholine)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7FE849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F1A mRNA antisense oligonucleotides with DOPC liposomes and doxorubicin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A32453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780 and A2780/AD (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tidrugresistant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cell line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596221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reported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BA61D9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posomal ASO targeted to HIF1A mRNA decreased the overexpression of the HIF1A gene and protein induced by hypoxia and DOX: concentrations of DOX corresponded to the IC50 doses for A2780 sensitive and A2780 multidrug-resistant cells equal to 0.2 and 3 mM, respectively. *P &lt; 0.05</w:t>
            </w:r>
          </w:p>
        </w:tc>
      </w:tr>
      <w:tr w:rsidR="00FA3150" w:rsidRPr="00FA3150" w14:paraId="38C81926" w14:textId="77777777" w:rsidTr="00FA3150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641E574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ffect of interleukin-7 gene transfection into ovarian carcinoma </w:t>
            </w: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ell line SKOV3 in vitro and in vivo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90C68E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Xie (2004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C2271D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ynecologic Oncolog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07616D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reported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D57898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-7 gene with nanoliposome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244D6B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emale SCID mice (4 and 6 weeks </w:t>
            </w:r>
            <w:proofErr w:type="gram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ld )bearing</w:t>
            </w:r>
            <w:proofErr w:type="gram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KOV3-IL-7, SKOV3-Neo and </w:t>
            </w: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KOV3 ovarian cell tumor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5ED106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3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29C146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L-7 level in peripheral blood of SCID mice inoculated with SKOV3-IL-7 was significantly higher than that in two parental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transfected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ntrol (10.810 ± 548 vs. 5.707 ± 2.217, P = 0.016)</w:t>
            </w:r>
          </w:p>
        </w:tc>
      </w:tr>
      <w:tr w:rsidR="00FA3150" w:rsidRPr="00FA3150" w14:paraId="28E567BA" w14:textId="77777777" w:rsidTr="00FA3150">
        <w:trPr>
          <w:trHeight w:val="990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F799D3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reased efficiency of cisplatin-resistant cell lines to DNA-mediated gene transfer with cationic liposom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790889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to (2005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ED3F0D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urnal of Obstetrics and Gynaecology Research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3CAB9C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ionic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346BDB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pes simplex thymidine kinase (HSV-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k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) gene with cationic liposomes and cultivation with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iclovir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BE92A4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KF and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Frb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varian cancer cells xenograft to 5 weeks old female CD-1 nu/nu mic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B0828A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30D864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owth of HSV-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k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jected in KF-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b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umors was more suppressed compared with that of KF parental tumors with statistical significance on day 32 (P &lt; 0.05).</w:t>
            </w:r>
          </w:p>
        </w:tc>
      </w:tr>
      <w:tr w:rsidR="00FA3150" w:rsidRPr="00FA3150" w14:paraId="39F9680F" w14:textId="77777777" w:rsidTr="00FA3150">
        <w:trPr>
          <w:trHeight w:val="1110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3C90FC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rapeutic EphA2 gene targeting in vivo using neutral liposomal small interfering RNA delivery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370256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den (2005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056E86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r Research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11DD1E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PC (1,2- dioleoyl-sn-glycero-3-phosphatidylcholine)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009ECF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hA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targeting siRNA with DOPC liposomes and Paclitaxel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7D3E6F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nude mice (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Cr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nu) bearing HeyA8 and SKOV3ip1 ovarian tumor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74F7C06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F55CF2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phA2-targeting siRNA-DOPC (150 Mg/kg twice weekly) reduced tumor growth when compared with a control siRNA (SKOV3ip1: 0.35 vs 0.70 g; P = 0.020; HeyA8: 0.98 vs 1.51 g; P = 0.16); EphA2-targeting siRNA-DOPC + </w:t>
            </w:r>
            <w:proofErr w:type="gram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clitaxel  reduced</w:t>
            </w:r>
            <w:proofErr w:type="gram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umor growth compared to a control siRNA + paclitaxel (SKOV3ip1: 0.04 vs 0.22 g; P &lt; 0.001; HeyA8: 0.21 vs 0.84 g; P = 0.0027)</w:t>
            </w:r>
          </w:p>
        </w:tc>
      </w:tr>
      <w:tr w:rsidR="00FA3150" w:rsidRPr="00FA3150" w14:paraId="4BE15225" w14:textId="77777777" w:rsidTr="00FA3150">
        <w:trPr>
          <w:trHeight w:val="1080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019CD3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ocal adhesion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inasetargeting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using in vivo short interfering RNA delivery in neutral liposomes for ovarian carcinoma therapy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8E24836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lder (2006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BF9374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nical Cancer Research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2CA7BB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PC (1,2- dioleoyl-sn-glycero-3-phosphatidylcholine)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CF88B3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K siRNA with DOPC liposomes + docetaxel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601D39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nude mice (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Cr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nu) bearing SKOV3ip1 and HeyA8 ovarian tumor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F1EFF1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32C7716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K siRNA-DOPC in combination with docetaxel reduced mean tumor weight by 94-98% in both SKOVip1 and HeyA8 mice compared to the control group (ANOVA P&lt;0.001)</w:t>
            </w:r>
          </w:p>
        </w:tc>
      </w:tr>
      <w:tr w:rsidR="00FA3150" w:rsidRPr="00FA3150" w14:paraId="4E479E80" w14:textId="77777777" w:rsidTr="00FA3150">
        <w:trPr>
          <w:trHeight w:val="91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E19366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raperitoneal delivery of liposomal siRNA for therapy of advanced ovarian cance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848C28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den (2006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A5C200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r Biology and Therap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B452B4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PC (1,2- dioleoyl-sn-glycero-3-phosphatidylcholine)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799CC8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 EphA2</w:t>
            </w: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noBreakHyphen/>
              <w:t>targeting siRNA with DOPC liposomes and Paclitaxel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2486EC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nude mice (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Cr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nu) bearing HeyA8 and SKOV3ip1 ovarian tumor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FCE74F4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E69720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hA2</w:t>
            </w: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noBreakHyphen/>
              <w:t>targeting siRNA</w:t>
            </w: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noBreakHyphen/>
              <w:t xml:space="preserve">DOPC and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xlitaxel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educed tumor growth by 48–81% compared to paclitaxel/control siRNA</w:t>
            </w: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noBreakHyphen/>
              <w:t>DOPC IP (HeyA8: 0.34 g v 0.66 g; SKOV3ip1: 0.04 v 0.21, p &lt; 0.01)</w:t>
            </w:r>
          </w:p>
        </w:tc>
      </w:tr>
      <w:tr w:rsidR="00FA3150" w:rsidRPr="00FA3150" w14:paraId="6F6019CA" w14:textId="77777777" w:rsidTr="00FA3150">
        <w:trPr>
          <w:trHeight w:val="133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C98844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 vitro and in vivo evaluation of novel cationic liposomes utilized for cancer gene therapy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2180B6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ikawa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2006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F799C26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urnal of Controlled Releas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76826D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ionic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1A7A396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V-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k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ene and GCV with cationic liposome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73B66E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RA or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IIL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ells xenograft to five-week-old female CD-1 nu/nu athymic nude mic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CE80C6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RA ascitic mice = </w:t>
            </w:r>
            <w:proofErr w:type="gram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;mEIIL</w:t>
            </w:r>
            <w:proofErr w:type="gram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scitic mice = 8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D30ACC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 both HRA and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IIL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ice, mean survival of the HSV-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k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reatment group was significantly longer than that of the lacZ treatment group (p&lt;0.05)</w:t>
            </w:r>
          </w:p>
        </w:tc>
      </w:tr>
      <w:tr w:rsidR="00FA3150" w:rsidRPr="00FA3150" w14:paraId="6A7B29A7" w14:textId="77777777" w:rsidTr="00FA3150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4CA44A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Efficient inhibition of intraperitoneal human ovarian cancer growth and prolonged survival by gene transfer of vesicular stomatitis virus matrix protein in nude mic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EB7C434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n (2007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AEEF86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ynecologic Oncolog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CBD390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ionic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2427E3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SVMP-cDNA plasmid with cationic liposom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BEFE8C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nude mice (BALB/C) bearing SKOV3 ovarian tumor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DC2F9D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BF82A4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SVMP-p reduced intraperitoneal tumor weight by about </w:t>
            </w:r>
            <w:r w:rsidRPr="00FA3150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∼</w:t>
            </w: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% compared with control agents (p &lt; 0.01) and significantly prolonged the survival of tumor-bearing mice (p &lt; 0.05)</w:t>
            </w:r>
          </w:p>
        </w:tc>
      </w:tr>
      <w:tr w:rsidR="00FA3150" w:rsidRPr="00FA3150" w14:paraId="49334B7C" w14:textId="77777777" w:rsidTr="00FA3150">
        <w:trPr>
          <w:trHeight w:val="1230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1F9E48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ect of interleukin-8 gene silencing with liposome-encapsulated small interfering RNA on ovarian cancer cell growth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AC0E85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rritt (2008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59ED8A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urnal of the National Cancer Institut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9EB5B1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PC (1,2- dioleoyl-sn-glycero-3-phosphatidylcholine)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512269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-8 siRNA with DOPC liposomes and docetaxel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45F799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nude mice bearing HeyA8, SKOV3ip1, and SKOV3ip2.TR ovarian tumor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DC9B1E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DBA253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-8 siRNA-DOPC reduced the mean tumor weight by 32% (95% confidence interval [CI] = 14% to 50%; P = .03) and 52% (95% CI = 27% to 78%; P = .03) in the HeyA8 and SKOV3ip1 mice respectively. Treatment with IL-8 siRNA-DOPC plus docetaxel reduced tumor growth in HeyA8 and SKOV3ip1 mice compared to control (77% to 98% reduction in tumor growth; P &lt; .01 for all).</w:t>
            </w:r>
          </w:p>
        </w:tc>
      </w:tr>
      <w:tr w:rsidR="00FA3150" w:rsidRPr="00FA3150" w14:paraId="26F77425" w14:textId="77777777" w:rsidTr="00FA3150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FE3A1F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viral Nanoscale-Based Delivery of Antisense Oligonucleotides Targeted to Hypoxia-Inducible Factor 1α Enhances the Efficacy of Chemotherapy in Drug-Resistant Tumo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AC9A3B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ng (2008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499E67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nical Cancer Research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F2C28F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Glyated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C2B961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F1A mRNA antisense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ligonucelotides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ith PEGylated liposome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F29E9D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nu/nu mice bearing A2780/</w:t>
            </w:r>
            <w:proofErr w:type="gram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  multidrug</w:t>
            </w:r>
            <w:proofErr w:type="gram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resistant ovarian tumor cells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5FBBB4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reported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54BC5F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O targeted to HIF1A mRNA enhanced the induction of programmed cell death by doxorubicin. The apoptosis induction by the liposomal doxorubicin-ASO combination was &gt;30-fold higher when compared with control, and 4-fold and &gt;1.5-fold higher when compared with the treatment by free doxorubicin and liposomal doxorubicin, respectively.</w:t>
            </w:r>
          </w:p>
        </w:tc>
      </w:tr>
      <w:tr w:rsidR="00FA3150" w:rsidRPr="00FA3150" w14:paraId="79ABEA54" w14:textId="77777777" w:rsidTr="00FA3150">
        <w:trPr>
          <w:trHeight w:val="1320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E2F853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icient Inhibition of Ovarian Cancer Growth and Prolonged Survival by Transfection with a Novel Pro-Apoptotic Gene, hPNAS-4, in a Mouse Model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01727D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ng (2008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35F285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colog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49A3F0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ionic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C71FA3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PNAS-4- p with cationic liposome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B98B01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BALB/c nude mice (6–8 weeks old) bearing SKOV3 ovarian cell tumor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BA9929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36A8CE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 with hPNAS-4-p significantly delayed growth compared with controls (p &lt; 0.05). After 8 treatment courses, tumor volumes in the control groups were as follows (means + SE): 259.69 + 19.24 mm (PBS), 144.40 + 16.32 mm 3 (LIPO) and 183.46 + 14.63 mm 3 (e-p), being significantly larger than the volume in the hPNAS-4-ptreated group (40.18 + 5.85 mm).</w:t>
            </w:r>
          </w:p>
        </w:tc>
      </w:tr>
      <w:tr w:rsidR="00FA3150" w:rsidRPr="00FA3150" w14:paraId="3BDB466C" w14:textId="77777777" w:rsidTr="00FA3150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349A11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Efficient inhibition of cisplatin-resistant human ovarian cancer growth and prolonged survival by gene transferred vesicular stomatitis virus matrix protein in nude mic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AB68E1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hong (2008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87680F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als of Oncolog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53E77C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ionic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8868E7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SVMP-cDNA with cationic liposome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D13943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BALB/c nude mice (6–8 weeks old) bearing A2780s and A2780cp ovarian cell tumor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32AC66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B0AE40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 A2780s tumor model, the apoptotic cells accounted for 44.6% in VSVMP-treated group versus 13.7% in e-p-treated group and 6.2% in NS-treated group. In A2780cp tumor model, the apoptotic cells accounted for 46.1% in VSVMP-treated group versus 11.6% in e-p-treated group and 5.1% in NS-treated group</w:t>
            </w:r>
          </w:p>
        </w:tc>
      </w:tr>
      <w:tr w:rsidR="00FA3150" w:rsidRPr="00FA3150" w14:paraId="2FFF5B12" w14:textId="77777777" w:rsidTr="00FA3150">
        <w:trPr>
          <w:trHeight w:val="94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629819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posomal siRNA for ovarian cance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15C537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ngala (2009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DFAFA7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rapeutic Applications of RNAi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068435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PC (1,2- dioleoyl-sn-glycero-3-phosphatidylcholine)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AECF1D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hA2 siRNA with DOPC liposomes and paclitaxel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F07BC7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nude mice bearing HeyA8 ovarian tumor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6D72EB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828603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clitaxel + EphA2 siRNA had the lowest mean tumour weight (0.21g) compared to empty liposomes (2.40g) (p&lt;0.05)</w:t>
            </w:r>
          </w:p>
        </w:tc>
      </w:tr>
      <w:tr w:rsidR="00FA3150" w:rsidRPr="00FA3150" w14:paraId="51AED3CF" w14:textId="77777777" w:rsidTr="00FA3150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255938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al targeting of EphA2 and FAK in ovarian carcinom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808D77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ahzad (2009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63FBA96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r Biology and Therap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5E6071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PC (1,2- dioleoyl-sn-glycero-3-phosphatidylcholine)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4AA440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phA2 + FAK siRNA with DOPC nanoliposom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300E8D6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emale athymic nude mice bearing HEYA8 and SKOV3ip1 ovarian tumour cells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4F10BD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E61315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 SKOV3ip1 and HeyA8 mice treated with EphA-2 plus FAK siRNA-DOPC showed significant reduction in tumor growth compared to control siRNA-DOPC (SKOV2ip1: 76%, p&lt;0.007, HeyA8: 90%, p&lt;0.003)</w:t>
            </w:r>
          </w:p>
        </w:tc>
      </w:tr>
      <w:tr w:rsidR="00FA3150" w:rsidRPr="00FA3150" w14:paraId="32D52CBC" w14:textId="77777777" w:rsidTr="00FA3150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B009A0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 novel hTERT </w:t>
            </w:r>
            <w:proofErr w:type="gram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moter-driven</w:t>
            </w:r>
            <w:proofErr w:type="gram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1A therapeutic for ovarian cance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1227CC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ie (2009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3199D8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lecular Cancer Therapeutic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8BD4FE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ionic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1B0626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TERT-VISA-E1A with cationic liposom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6BB2C4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ciferase-expressing SKOV3ip1 cells xenograft to athymic female BALB/c nu/nu mic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59EA876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2B19CB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KOV3ip1 mice treated with T-VISA-E1A showed low luciferase signals and inhibition in tumor growth compared to the control vector (p&lt;0.05).</w:t>
            </w:r>
          </w:p>
        </w:tc>
      </w:tr>
      <w:tr w:rsidR="00FA3150" w:rsidRPr="00FA3150" w14:paraId="12631510" w14:textId="77777777" w:rsidTr="00FA3150">
        <w:trPr>
          <w:trHeight w:val="630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721FA7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GF-Targeted Short Hairpin RNA Inhibits Intraperitoneal Ovarian Cancer Growth in Nude Mic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D939794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i (2010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22AE08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colog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1F3A99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ionic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BBE52A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enesil-2-VEGF-shRNA with cationic liposome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F74FAF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nude mice (BALB/c) bearing SKOV3 ovarian tumor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5CC1DE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2A4411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tumor weight was 0.42 8 0.16, 0.80 8 0.20 and 1.06 8 0.26 g in the VEGF-shRNA-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po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HK-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RNALipo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untreated groups, respectively (p &lt; 0.05)</w:t>
            </w:r>
          </w:p>
        </w:tc>
      </w:tr>
      <w:tr w:rsidR="00FA3150" w:rsidRPr="00FA3150" w14:paraId="2C966BBF" w14:textId="77777777" w:rsidTr="00FA3150">
        <w:trPr>
          <w:trHeight w:val="1440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E2BAF4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argeting aldehyde dehydrogenase cancer stem cells in ovarian cance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CEFED9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den (2010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B79A51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lecular Cancer Therapeutic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4C0813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PC (1,2- dioleoyl-sn-glycero-3-phosphatidylcholine)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828C9A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DH1A1 siRNA with DOPC liposomes and Docetaxel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FCC125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nude mice bearing SKOV3TRip2 or A2780cp20 ovarian tumor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2E92A5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60A1A0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DH1A1-silencing siRNA significantly reduced growth by 93.6% compared with control siRNA (P &lt; 0.001);</w:t>
            </w:r>
          </w:p>
        </w:tc>
      </w:tr>
      <w:tr w:rsidR="00FA3150" w:rsidRPr="00FA3150" w14:paraId="44FD96BD" w14:textId="77777777" w:rsidTr="00FA3150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1B03E0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ress effects on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sB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 and interleukin-8 (IL8)-driven ovarian cancer growth and metastasi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147680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ahzad (2010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B6DDEA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urnal of Biological Chemistr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1049DC4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PC (1,2- dioleoyl-sn-glycero-3-phosphatidylcholine)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925446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L-8 siRNA or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sB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iRNA with </w:t>
            </w:r>
            <w:proofErr w:type="gram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PC  nanoliposomes</w:t>
            </w:r>
            <w:proofErr w:type="gram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5BDFD9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n stress or stress (norepinephrine and epinephrine) induced female athymic nude mice bearing HEYA8 and SKOV3ip1 ovarian tumour cells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4B68E1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 mice/group 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A74FC3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 stressed setting, both IL8 and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sB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iRNA-DOPC completely blocked the stress-stimulated tumor growth in HeyA8 and SKOV3ip1 mice. In non-stress setting, SKOV3ip1 mice treated with IL8 siRNA-DOPC showed 41% reduced tumor weight (p&lt;0.006), and SKOV3ip1 mice treated with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sB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iRNA-DOPC showed 51% reduction in tumor nodules (p&lt;0.01) compared to control siRNA-DOPC.</w:t>
            </w:r>
          </w:p>
        </w:tc>
      </w:tr>
      <w:tr w:rsidR="00FA3150" w:rsidRPr="00FA3150" w14:paraId="25D07F7F" w14:textId="77777777" w:rsidTr="00FA3150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F8C9DB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stained small interfering RNA delivery by mesoporous silicon particle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08A384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naka (2010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19E301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r Research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CA6FD6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PC (1,2- dioleoyl-sn-glycero-3-phosphatidylcholine)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D55251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phA2 siRNA with cationic liposomes and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soporus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ilicon particle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67D1C8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nude mice (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Cr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nu) (4-5 weeks old) bearing SKOV3ip1 or HeyA8 ovarian tumor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8BB5456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59F280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eatment with S1MP-EphA2- siRNA-DOPC in mice with SKOV3ip1 tumor significantly reduced tumor weight by 54.2% and 65.3% compared with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silencing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ntrol siRNA-DOPC and S1MP-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silencing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ntrol-siRNA-DOPC, respectively (P &lt; 0.05; ANOVA F = 4.92).</w:t>
            </w:r>
          </w:p>
        </w:tc>
      </w:tr>
      <w:tr w:rsidR="00FA3150" w:rsidRPr="00FA3150" w14:paraId="0E917E90" w14:textId="77777777" w:rsidTr="00FA3150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AB7FFE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oning of WWOX Gene and Its Growth-inhibiting Effects on Ovarian Cancer Cell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FE0454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iong (2010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9CEE69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urnal of Huazhong University of Science and Technology - Medical Scienc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17156B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ionic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417BFB4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MV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WWOX with cationic liposom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E2262D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780 cell lin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835A5B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reported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D22793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he growth of A2780 cells in the control group was active and the empty vector transfer did not affect cell growth (P&gt;0.05). However, 24, 48, 72 and 96 h after transfection with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MV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WWOX, the growth of A2780 cells was reduced significantly, with cellular proliferation inhibition rates being 16.41%–38.49% (P&lt;0.01) </w:t>
            </w:r>
          </w:p>
        </w:tc>
      </w:tr>
      <w:tr w:rsidR="00FA3150" w:rsidRPr="00FA3150" w14:paraId="3BE5C406" w14:textId="77777777" w:rsidTr="00FA3150">
        <w:trPr>
          <w:trHeight w:val="148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EB121A4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rapeutic targeting of PELP1 prevents ovarian cancer growth and metastasi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C648DC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kravarty (2011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8A01F9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nical Cancer Research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1E8363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PC (1,2- dioleoyl-sn-glycero-3-phosphatidylcholine)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475112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LP1-siRNA with DOPC liposome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A200D5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nude mice bearing SKOV3ip1 ovarian tumor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AAB917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2F8BFE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duction in metastatic tumor nodules (54%, P &lt; 0.001), reduction in tumor growth (51%, P &lt; 0.001)</w:t>
            </w:r>
          </w:p>
        </w:tc>
      </w:tr>
      <w:tr w:rsidR="00FA3150" w:rsidRPr="00FA3150" w14:paraId="5122C976" w14:textId="77777777" w:rsidTr="00FA3150">
        <w:trPr>
          <w:trHeight w:val="1140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89DF73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ilencing of p130Cas in ovarian carcinoma: A novel mechanism for tumor cell death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F22CFE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ck (2011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58F9F2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urnal of the National Cancer Institut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1DA404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PC (1,2- dioleoyl-sn-glycero-3-phosphatidylcholine)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CE1208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130cas siRNA with DOPC liposomes and docetaxel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3AA16D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nude mice bearing HeyA8, SKOV3ip1, and SKOV3ip2.TR ovarian tumor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F3A21B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42D83B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 with p130cas siRNA-DOPC in combination with docetaxel chemotherapy resulted in reduced tumor growth compared to siRNA therapy (92%–95% reduction; P &lt; .001). p130cas siRNA-DOPC reduced SKOV3ip1 cell proliferation (31% reduction; P &lt; .001) and increased apoptosis (143% increase, P &lt; .001) compared to control, in vivo.</w:t>
            </w:r>
          </w:p>
        </w:tc>
      </w:tr>
      <w:tr w:rsidR="00FA3150" w:rsidRPr="00FA3150" w14:paraId="262B4DEA" w14:textId="77777777" w:rsidTr="00FA3150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E97A6B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hancing chemotherapy response with Bmi-1 silencing in ovarian cance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AE43F3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ng (2011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15A987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oS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N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B980BD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PC (1,2- dioleoyl-sn-glycero-3-phosphatidylcholine)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30BCFB6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mi-1 siRNA with </w:t>
            </w:r>
            <w:proofErr w:type="gram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PC  nanoliposomes</w:t>
            </w:r>
            <w:proofErr w:type="gram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cisplatin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72C67D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nude mice (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Cr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nu) bearing CP-20 ovarian cell tumor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D97DE9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64452D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 with Bmi-1 siRNA alone resulted in significant (</w:t>
            </w:r>
            <w:r w:rsidRPr="00FA3150">
              <w:rPr>
                <w:rFonts w:ascii="Cambria Math" w:eastAsia="Times New Roman" w:hAnsi="Cambria Math" w:cs="Cambria Math"/>
                <w:color w:val="000000"/>
                <w:kern w:val="0"/>
                <w:sz w:val="20"/>
                <w:szCs w:val="20"/>
                <w14:ligatures w14:val="none"/>
              </w:rPr>
              <w:t>∼</w:t>
            </w: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%) reduction in tumor weight compared to the control siRNA group.</w:t>
            </w:r>
          </w:p>
        </w:tc>
      </w:tr>
      <w:tr w:rsidR="00FA3150" w:rsidRPr="00FA3150" w14:paraId="63D98BEB" w14:textId="77777777" w:rsidTr="00FA3150">
        <w:trPr>
          <w:trHeight w:val="780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658BFE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icient inhibition of intraperitoneal ovarian cancer growth in nude mice by liposomal delivery of short hairpin RNA against STAT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5C60B94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iang (2013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9B71BB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urnal of Obstetrics and Gynaecology Research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0AFD59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ionic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4A1B09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T3 shRNA with cationic liposome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A0137B4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nude mice (BALB/C) bearing A2780CP ovarian tumor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BC29E7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447717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 vivo, the tumor weight was reduced to 13.46% of 5% glucose by shSTAT3/lipoplexes (P &lt; 0.01)</w:t>
            </w:r>
          </w:p>
        </w:tc>
      </w:tr>
      <w:tr w:rsidR="00FA3150" w:rsidRPr="00FA3150" w14:paraId="529C8841" w14:textId="77777777" w:rsidTr="00FA3150">
        <w:trPr>
          <w:trHeight w:val="1110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BD9A976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soporous silicon particles for sustained gene silencing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846EDB4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san (2013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41A0A6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arian Cancer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60ED0F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PC (1,2- dioleoyl-sn-glycero-3-phosphatidylcholine)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174482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phA2-siRNA-with DOPC liposomes and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noporous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ilicon particle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500327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nude mice (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Cr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nu; 4–5 weeks old) bearing SKOV3 and HeyA8 ovarian tumor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39CF19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6EC4EE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tumour weight reduced in both SKOV3 and HeyA8 ovarian cancer mouse models (p &lt; 0.05)</w:t>
            </w:r>
          </w:p>
        </w:tc>
      </w:tr>
      <w:tr w:rsidR="00FA3150" w:rsidRPr="00FA3150" w14:paraId="088C17B9" w14:textId="77777777" w:rsidTr="00FA3150">
        <w:trPr>
          <w:trHeight w:val="1050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23FB4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late-linked lipoplexes for short hairpin RNA targeting claudin-3 delivery in ovarian cancer xenograft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16ADE0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 (2013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D5991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urnal of Controlled Releas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5E4D8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α-targeted lipoplex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D06BB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DN3 shRNA with FRα-targeted lipoplexe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C200B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nude mice (BALB/3) bearing SKOV3 ovarian tumor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A211C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91844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e treated with F-P-LP/CLDN3 reduced tumor weight (90%, p &lt; 0.001) and tumor nodule number (p &lt; 0.001)</w:t>
            </w:r>
          </w:p>
        </w:tc>
      </w:tr>
      <w:tr w:rsidR="00FA3150" w:rsidRPr="00FA3150" w14:paraId="76FC56C0" w14:textId="77777777" w:rsidTr="00FA3150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176C0B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RNA</w:t>
            </w: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noBreakHyphen/>
              <w:t>106a modulates cisplatin sensitivity by targeting PDCD4 in human ovarian cancer cell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3CC0246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 (2013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480107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cology Letter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003C2A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ionic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B4E4C7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-106a with cationic liposome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5D850F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CAR3/CIS OCC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6A7D92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reported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042351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iR-106a treatment increased miR-106a in the OVCAR3 cells by 7.8-fold and was significantly associated with OCC survival (p&lt;0.05). miR-106a inhibition significantly reduced miR-106a expression and lowered </w:t>
            </w: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urvival rate in the OVCAR3/CIS cell lines (p&lt;0.05). </w:t>
            </w:r>
          </w:p>
        </w:tc>
      </w:tr>
      <w:tr w:rsidR="00FA3150" w:rsidRPr="00FA3150" w14:paraId="07088CF3" w14:textId="77777777" w:rsidTr="00FA3150">
        <w:trPr>
          <w:trHeight w:val="1080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998ECF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Lipoplex mediated silencing of membrane regulators (CD46, CD55 and CD59) enhances complement-dependent anti-tumor activity of trastuzumab and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tuzumab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AC7010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idi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2013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F7ECF06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lecular Oncolog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ED8C11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ionic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C756E9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′-O-methyl sugar-modified anti-CD46, CD55 and CD59 (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CRPs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siRNAs with cationic lipoplexes and trastuzumab and</w:t>
            </w: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tuzumab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021919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nude mice bearing SKOV3 ovarian tumor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2DC3BA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0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μl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well, 2x105 cells/mL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5E96D0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hibition of CD59 expression sensitized tumor cells to complement attack (by 27 ± 12% cell lysis in SKOV3 cells, p&lt;0.05</w:t>
            </w:r>
            <w:proofErr w:type="gram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,  induced</w:t>
            </w:r>
            <w:proofErr w:type="gram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 overall cell lysis of 74 ± 13% in SKOV3 cells (p&lt;0.001); Complement-mediated cell death was increased in sensitized cells (p &lt; 0.001 for SKOV3 cells).</w:t>
            </w:r>
          </w:p>
        </w:tc>
      </w:tr>
      <w:tr w:rsidR="00FA3150" w:rsidRPr="00FA3150" w14:paraId="4E2DC9E3" w14:textId="77777777" w:rsidTr="00FA3150">
        <w:trPr>
          <w:trHeight w:val="1200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13ECD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rapeutic synergy between microRNA and siRNA in ovarian cancer treatmen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72C90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shimura (2013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96FD5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r Discover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82C13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PC (1,2- dioleoyl-sn-glycero-3-phosphatidylcholine)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13BFC9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iR-520d-3p with DOPC nanoliposom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55952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nude mice (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Cr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nu) bearing HeyA8 and SKOV3ip1 ovarian tumor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F48D04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6A9046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ice bearing miR-520d-3p-overexpressing tumors had a significant reduction in aggregate intraperitoneal metastatic burden as compared with empty vectors (HeyA8-520d-M10 – P &lt; 0.001, and SKOV3ip1– P &lt; 0.05); miR-520d-3p/si-EphA2-1 combination showed a significant reduction in tumor weight compared with miR-520d-3p-DOPC in HeyA8 mice (P ≤ 0.001)</w:t>
            </w:r>
          </w:p>
        </w:tc>
      </w:tr>
      <w:tr w:rsidR="00FA3150" w:rsidRPr="00FA3150" w14:paraId="4578E2F4" w14:textId="77777777" w:rsidTr="00FA3150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DA6D81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rgeted endostatin-cytosine deaminase fusion gene therapy plus 5-fluorocytosine suppresses ovarian tumor growth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4BBCC6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er (2013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39D8F8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cogen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E979DB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ionic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98A120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rvivin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VISA-</w:t>
            </w:r>
            <w:proofErr w:type="spellStart"/>
            <w:proofErr w:type="gram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ndoyCD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with</w:t>
            </w:r>
            <w:proofErr w:type="gram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ationic liposomes and 5-FC treatment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0E2784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nude mice bearing SKOV3ip1-luc ovarian tumor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B2C03B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rl (6); CMV-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ndoyCD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5); SV-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ndoyCD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6)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2969256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V-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NdoyCD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educed tumour weight compared to the control (P &lt; 0.01)</w:t>
            </w:r>
          </w:p>
        </w:tc>
      </w:tr>
      <w:tr w:rsidR="00FA3150" w:rsidRPr="00FA3150" w14:paraId="7CF0C32F" w14:textId="77777777" w:rsidTr="00FA3150">
        <w:trPr>
          <w:trHeight w:val="1320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9A7923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D enhances cell survival and cisplatin resistance and is a therapeutic target for epithelial ovarian cance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CA03CB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dley (2014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A45127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cinogenesi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6E13F1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PC (1,2- dioleoyl-sn-glycero-3-phosphatidylcholine)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A3EE8A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D siRNA with DOPC liposomes and cisplatin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A6FC2E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nude mice (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Cr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nu) bearing ES-2 and A2780ip2 ovarian tumor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C950444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 mice/group 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BD1713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-2 reduced tumour burden by 64.4% (P = 0.035)</w:t>
            </w:r>
          </w:p>
        </w:tc>
      </w:tr>
      <w:tr w:rsidR="00FA3150" w:rsidRPr="00FA3150" w14:paraId="07D85693" w14:textId="77777777" w:rsidTr="00FA3150">
        <w:trPr>
          <w:trHeight w:val="1170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B7CE67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ticancer effects of chemokine receptor 4(CXCR4) gene silenced by CXCR4-siRNA in </w:t>
            </w: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nude mice model of ovarian cance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1A2884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Liu (2014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353AB5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 Biochemistry &amp; Biophysic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BE2143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ionic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B2F088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XCR4 siRNA with cationic liposome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6670ED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nude mice (BALB/C) bearing SW626 ovarian tumor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AB21CC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E0819F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mor weight in treatment group were significantly lower than control (P &lt; 0.05); tumor inhibition rate 39.2% compared to 8.9 % in control (P &lt; 0.05)</w:t>
            </w:r>
          </w:p>
        </w:tc>
      </w:tr>
      <w:tr w:rsidR="00FA3150" w:rsidRPr="00FA3150" w14:paraId="13E55788" w14:textId="77777777" w:rsidTr="00FA3150">
        <w:trPr>
          <w:trHeight w:val="127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17DE9F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 Noncoding RNA Ceruloplasmin Promotes Cancer Growth by Altering Glycolysi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6859B26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upaimoole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2015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E9DC24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 Report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53387A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PC (1,2- dioleoyl-sn-glycero-3-phosphatidylcholine)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4E79B0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PC nanoparticle-incorporated siRNA-mediated silencing of lncRNA alone and with cisplatin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43376C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KOV3 ovarian cancer cells xenograft to 8-12 weeks old female athymic nude mic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561316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CAFEB5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ells treated with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NRCP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howed significant reduction in cyclin B1 (P&lt;0.05). There was also a significant reduction in cell viability in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NRCP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treated SKOV3 cells compared with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control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treated cells (P&lt; 0.01).</w:t>
            </w:r>
          </w:p>
        </w:tc>
      </w:tr>
      <w:tr w:rsidR="00FA3150" w:rsidRPr="00FA3150" w14:paraId="7B7C2C68" w14:textId="77777777" w:rsidTr="00FA3150">
        <w:trPr>
          <w:trHeight w:val="115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5BC2D6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arian cancer treatment with a tumor-targeting and gene expression-controllable lipoplex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4E820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 (2016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E025A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ientific Report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117E5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α-targeted lipoplex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927AC8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ERT promoter-regulated plasmid with FRα-targeted lipoplexe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213E08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nude mice (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Cr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nu) bearing A2780 and SKOV3 ovarian tumor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9ABC6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3A3E7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-LP/</w:t>
            </w:r>
            <w:proofErr w:type="spellStart"/>
            <w:proofErr w:type="gram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MP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proofErr w:type="gram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) inhibited tumor growth significantly more than other lipoplexes (LP/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ax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P &lt; 0.001; F-LP/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ax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P &lt; 0.01; F-LP/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MP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), P &lt; 0.01; LP/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MP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2.5), P &lt; 0.05) </w:t>
            </w:r>
          </w:p>
        </w:tc>
      </w:tr>
      <w:tr w:rsidR="00FA3150" w:rsidRPr="00FA3150" w14:paraId="645338B7" w14:textId="77777777" w:rsidTr="00FA3150">
        <w:trPr>
          <w:trHeight w:val="810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5C07A4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ti-EGFR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unonanoparticles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ntaining IL12 and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lmosin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enes for targeted cancer gene therapy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420EB2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im (2016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DEA622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national Journal of Oncolog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3C45F5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ti-EGFR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unolipoplex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F8A590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lasmid IL12 gene (pIL12) and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lmosin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ene (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al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) with anti-EGFR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unolipoplexes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Dox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9866C3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nude mice (BALB/C) bearing SKOV3 ovarian tumor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4F31BF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D84378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-transfection of pIL12 and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al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ihibited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umor growth and pulmonary metastasis (p&lt;0.001); treatment with the anti-EGFR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munolipoplexes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ntaining pIL12/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LSal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 doxorubicin resulted in significantly reduced tumor growth (p&lt;0.001)</w:t>
            </w:r>
          </w:p>
        </w:tc>
      </w:tr>
      <w:tr w:rsidR="00FA3150" w:rsidRPr="00FA3150" w14:paraId="05A5D809" w14:textId="77777777" w:rsidTr="00FA3150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7B3BC4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miR-192-EGR1-HOXB9 regulatory network controls the angiogenic switch in cance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54B4DB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u (2016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4F1D98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at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mun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D32B46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PC (1,2- dioleoyl-sn-glycero-3-phosphatidylcholine)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D3EF11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-192 with DOPC liposome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2B4B36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nude mice bearing SKOV3ip1-NC or SKOV3ip1-miR-192 OCC tumour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952AC3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 mice/group 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3A680B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KOV3ip1-miR-192 tumours showed a 70% decrease in burden compared to control (p&lt;0.05). Compared with SKOV3ip1-NC tumours, SKOV3ip1-miR-192 tumours showed a significant 55% reduction in MVD (P&lt;0.05).</w:t>
            </w:r>
          </w:p>
        </w:tc>
      </w:tr>
      <w:tr w:rsidR="00FA3150" w:rsidRPr="00FA3150" w14:paraId="79C69F63" w14:textId="77777777" w:rsidTr="00FA3150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65D910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icient delivery of Notch1 siRNA to SKOV3 cells by cationic cholesterol derivative-based liposom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E91CFD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hao (2016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ADF9FE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national Journal of Nanomedicin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0066C96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ionic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180802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ch1 siRNA/DMAPA-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ms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nanoparticles (Novel cationic cholesterol derivative-based liposome, DMAPA-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ms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for efficient delivery of siRNA into human SKOV3 </w:t>
            </w: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ovarian cancer cells to inhibit Notch1 gene expression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9C0FA7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KOV3 cell lin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B56483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reported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81DC97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 growth was significantly inhibited at 24, 48, and 72 hours after treatment with Notch1 siRNA/DMAPA-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ms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nanoparticles. Treatment with Notch1 siRNA/DMAPA-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ms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nanoparticles increased the percentage of apoptotic cells (P&lt;0.01).</w:t>
            </w:r>
          </w:p>
        </w:tc>
      </w:tr>
      <w:tr w:rsidR="00FA3150" w:rsidRPr="00FA3150" w14:paraId="5E276835" w14:textId="77777777" w:rsidTr="00FA3150">
        <w:trPr>
          <w:trHeight w:val="1560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3DD8BE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rgeting the centriolar replication factor STIL synergizes with DNA damaging agents for treatment of ovarian cance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54D0F5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binowicz (2017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85217B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cotarget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065317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PC (1,2- dioleoyl-sn-glycero-3-phosphatidylcholine)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5281FA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IL-specific siRNAs with DOPC nanoliposom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F52960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nude mice (8 to 12 weeks old) bearing HeyA8 or IGROV1 ovarian tumor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E52F824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1F22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221F22"/>
                <w:kern w:val="0"/>
                <w:sz w:val="20"/>
                <w:szCs w:val="20"/>
                <w14:ligatures w14:val="none"/>
              </w:rPr>
              <w:t>10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006563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STIL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DOPC alone resulted in 69% (HeyA8) and 65% (IGROV1) reduction in tumor burden compared to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Control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DOPC treated mice.</w:t>
            </w:r>
          </w:p>
        </w:tc>
      </w:tr>
      <w:tr w:rsidR="00FA3150" w:rsidRPr="00FA3150" w14:paraId="19BE4B10" w14:textId="77777777" w:rsidTr="00FA3150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8D5915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polycation coated liposome as efficient siRNA carrier to overcome multidrug resistanc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436B45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ia (2017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1B23F3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lloids and Surfaces B: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interface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E30A66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DADMAC (polycation) coated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B6CB3C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DR1 siRNA with PDADMAC coated liposom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43ABF6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CAR8 and OVCAR8/ADR cell line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CCCA21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reported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173FD04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pplication of siRMDR1 increased the efficacy of tumor inhibition. siRNA treated at 120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the IC50 of DOX after AL-PDAD-MDR treatment was 1.5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μg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/ml, 2-fold lower than that of AL- PDAD-NC and 15 times lower than that of free DOX. The MDR1 siRNA treatment caused stronger tumor inhibition, confirming the effect of gene silencing. </w:t>
            </w:r>
          </w:p>
        </w:tc>
      </w:tr>
      <w:tr w:rsidR="00FA3150" w:rsidRPr="00FA3150" w14:paraId="71E2F7C4" w14:textId="77777777" w:rsidTr="00FA3150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45258A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mall interfering RNA targeting of the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rvivin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ene inhibits human tumor cell growth in vitro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6203FE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hang (2017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E40926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perimental and Therapeutic Medicin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E3E560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ionic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8785DF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rvivin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iRNA with cationic nanoliposome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CB9580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K-OV-3 cell lin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D73883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reported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43EA23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ignificant inhibition of cell proliferation was detected in all cell lines relative to the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NC group (P&lt;0.05); (For SKOV3 cell, inhibition rate at 96h was 7.0±0.9 for siRNA group and 0.4±1.8 for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NC group).</w:t>
            </w:r>
          </w:p>
        </w:tc>
      </w:tr>
      <w:tr w:rsidR="00FA3150" w:rsidRPr="00FA3150" w14:paraId="3C4BD019" w14:textId="77777777" w:rsidTr="00FA3150">
        <w:trPr>
          <w:trHeight w:val="103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B4812D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 Vivo Ovarian Cancer Gene Therapy Using CRISPR-Cas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70786A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 (2018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6C6095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man Gene Therap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6602EE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ionic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2F55DB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-LP carrying CRISPR plasmid DNA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expressing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as9 and sgRNA targeting ovarian cancer-related DNMT1 gene (gDNMT1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A1A107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female nude mice (BALB/c) bearing SKOV-3 ovarian tumor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4F6D29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BFAB70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mor growth inhibition rate of F-LP/gDNMT1 was 53.6% (p &lt; 0.001) in PTX-sensitive tumors and 45.9% in PTX-resistant tumors (p &lt; 0.05)</w:t>
            </w:r>
          </w:p>
        </w:tc>
      </w:tr>
      <w:tr w:rsidR="00FA3150" w:rsidRPr="00FA3150" w14:paraId="5BB70DCC" w14:textId="77777777" w:rsidTr="00FA3150">
        <w:trPr>
          <w:trHeight w:val="139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37B190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ticancer activity of the intraperitoneal-delivered DFP-10825, the cationic liposome-conjugated RNAi </w:t>
            </w: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olecule targeting thymidylate synthase, on peritoneal disseminated ovarian cancer xenograft model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47C52D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izuka (2018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082395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ug Design, Development and Therap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EDEFD3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ionic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BA55124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midylate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ynthase shRNA with cationic liposome and paclitaxel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026BF6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 SCID mice bearing SKOV3-luc ovarian tumor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989867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BF972D4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FP-10825 (1 mg/kg as TS shRNA) resulted in significant tumor growth inhibition with 56%, 70% and 65% on days 14, 21 and 28, respectively (P&lt;0.05)</w:t>
            </w:r>
          </w:p>
        </w:tc>
      </w:tr>
      <w:tr w:rsidR="00FA3150" w:rsidRPr="00FA3150" w14:paraId="55B8F7CF" w14:textId="77777777" w:rsidTr="00FA3150">
        <w:trPr>
          <w:trHeight w:val="94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89942C6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Gylated DC-Chol/DOPE cationic liposomes containing KSP siRNA as a systemic siRNA delivery Carrier for ovarian cancer therapy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AA35C7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e (2018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81F9726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chemical and Biophysical Research Communication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EF67D0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Gylated lipoplex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128131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SP siRNA with PEGylated lipoplexe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971628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nude mice (BALB/C) bearing SKOV3 ovarian tumor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DDE851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CA51F9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crease in the average tumor volume and tumor weight by ~59.6% and ~53.1% (p &lt; 0.001</w:t>
            </w:r>
            <w:proofErr w:type="gram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;</w:t>
            </w:r>
            <w:proofErr w:type="gram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igh level of TUNEL-positive SKOV3 cells in the tumor tissues of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S_siKSPinjected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roup</w:t>
            </w:r>
          </w:p>
        </w:tc>
      </w:tr>
      <w:tr w:rsidR="00FA3150" w:rsidRPr="00FA3150" w14:paraId="720F3107" w14:textId="77777777" w:rsidTr="00FA3150">
        <w:trPr>
          <w:trHeight w:val="1020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4079CE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tivating p53 family member TAp63: A novel therapeutic strategy for targeting p53-altered tumor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31A7E64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naratne (2019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A6F989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cer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63CF58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PC (1,2- dioleoyl-sn-glycero-3-phosphatidylcholine)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BA30EE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-130b with DOPC nanoliposomes and a tumor-targeted nanocomplex (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L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97ED6B6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nude mice bearing HEYA8 and OVCAR8 ovarian tumor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1FFB91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A6C914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-130b in DOPC liposomes decreased tumor burden (p &lt; 0.01); 20% of DOPC–miR-130b plus CDDP-treated mice were tumor free</w:t>
            </w:r>
          </w:p>
        </w:tc>
      </w:tr>
      <w:tr w:rsidR="00FA3150" w:rsidRPr="00FA3150" w14:paraId="3B83A63D" w14:textId="77777777" w:rsidTr="00FA3150">
        <w:trPr>
          <w:trHeight w:val="136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BD8D5A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alysis of the inhibitory effects of miR-124 and miR-152 on human epithelial ovarian cancer xenografts in a nude mouse model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8882D2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u (2019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B39C6D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cology Letter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28E792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ionic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ECBA76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-124 and miR-152 with cationic liposome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5E24EE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LB/c nude mice bearing SKOV3 OCC tumour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5FA7D2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 mice/group 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5A08E66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-124 treatment significantly decreased tumour volume in mice (7.88±2.84 mm3) vs. control (43.57±20.64 mm3) (p&lt;0.01). miRNA-152 treatment had significantly decreased tumour volume in mice (8.64±3.52 mm3) vs. control (45.74±22.31 mm3) (P&lt;0.01).</w:t>
            </w:r>
          </w:p>
        </w:tc>
      </w:tr>
      <w:tr w:rsidR="00FA3150" w:rsidRPr="00FA3150" w14:paraId="756AF505" w14:textId="77777777" w:rsidTr="00FA3150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48D3B1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rface-engineered polyethyleneimine-modified liposomes as novel carrier of siRNA and chemotherapeutics for combination treatment of drug-resistant cancer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91FCAE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ndes (2019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3B7BD9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ug Deliver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AF0E9D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PEI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njugated liposome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748192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DR1 siRNA with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PEI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modified liposomes and paclitaxel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3FAAA0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nude mice bearing A2780-ADR ovarian tumor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25A218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6C5982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e treated with 0.5% PEIPOS/PTX/siMDR1 had tumor volumes approximately 40% smaller than controls 18 days after the treatment started (p &lt; 0.0001)</w:t>
            </w:r>
          </w:p>
        </w:tc>
      </w:tr>
      <w:tr w:rsidR="00FA3150" w:rsidRPr="00FA3150" w14:paraId="5F444B48" w14:textId="77777777" w:rsidTr="00FA3150">
        <w:trPr>
          <w:trHeight w:val="109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346C464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TGER3 induces ovary tumorigenesis and confers resistance to cisplatin therapy through up-regulation Ras-MAPK/Erk-ETS1-ELK1/CFTR1 axi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CE908A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driguez-Aguayo (2019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2FE67E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BioMedicine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4E401F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PC (1,2- dioleoyl-sn-glycero-3-phosphatidylcholine)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A2C822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SV-PTGER3-siRNA with DOPC liposomes and cisplatin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888E93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nude mice (6-8 years old) bearing A2780-CP20 and OVCAR5 ovarian tumor cells.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767591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2D1A21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ice treated with either with DOPC-PTGER3 siRNA, 2’-F-PS2-PTGER3 or MSV-DOPC-PTGER3-siRNA showed significant reduction in cell proliferation compared to control (P*** &lt; 0.0001, P*** &lt; 0.0001, P&lt;0.001). </w:t>
            </w:r>
          </w:p>
        </w:tc>
      </w:tr>
      <w:tr w:rsidR="00FA3150" w:rsidRPr="00FA3150" w14:paraId="6AB90A91" w14:textId="77777777" w:rsidTr="00FA3150">
        <w:trPr>
          <w:trHeight w:val="145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A08FDD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ytoplasmic expression of EGFR shRNA using a modified T7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togene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based hybrid mRNA/DNA system induces long-term EGFR silencing and prolongs antitumor effect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5FE340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aj (2019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41E1EF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chemical pharmacolog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2960B2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OPC lipoplex (cationic) 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13767F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KOV3-bearing cell line xenograft mice intravenously received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to_shEGFR@LS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rambed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to_scEGFR@LS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EGFR@LS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or PBS twice every two week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59CEF9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KOV3 cells xenograft to female nude mice (BALB/c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0A01A7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EGFR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roup (n=8),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to_shEGFR@LS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roup (n=8),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to_scEGFR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roup (n=4)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9234FC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to_shEGFR@LS-treated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ouse group showed a significant reduction in tumor weights compared to control (67.6% P &lt; 0.001)</w:t>
            </w:r>
          </w:p>
        </w:tc>
      </w:tr>
      <w:tr w:rsidR="00FA3150" w:rsidRPr="00FA3150" w14:paraId="243B030A" w14:textId="77777777" w:rsidTr="00FA3150">
        <w:trPr>
          <w:trHeight w:val="1410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7D7452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EGF antibody cationic polymeric liposomes for delivery of the p53 gene for ovarian carcinoma therapy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883BE6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uo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2019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12C773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national journal of clinical and experimental patholog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1E583B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GF conjugated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CFAF97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53 gene with EGF conjugated liposom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34233D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KOV3 cell lin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DCB634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reported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EAD2A4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 increased NP concentrations of 20.0 and 80.0 µg/ml, CPLs/p53 and EGF-CPLs/p53 both significantly enhanced the cytotoxicity (P&lt;0.05)</w:t>
            </w:r>
          </w:p>
        </w:tc>
      </w:tr>
      <w:tr w:rsidR="00FA3150" w:rsidRPr="00FA3150" w14:paraId="5077AE2B" w14:textId="77777777" w:rsidTr="00FA3150">
        <w:trPr>
          <w:trHeight w:val="1140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6F0610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witching the intracellular pathway and enhancing the therapeutic efficacy of small interfering RNA by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roliposome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EC77E4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ssen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2020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643FB66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ience Advance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9106C3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roliposome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613827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ICU1-siRNA with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roliposomes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cisplatin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5811A4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arian cancer patient-derived tissue xenograft to NOD/SCID mice; 5 PDX tumors that express MICU1 were examined, including PDX-09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4DAB43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541982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ice treated with MICU1-siRNA </w:t>
            </w:r>
            <w:proofErr w:type="spellStart"/>
            <w:proofErr w:type="gram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roLPs</w:t>
            </w:r>
            <w:proofErr w:type="spellEnd"/>
            <w:proofErr w:type="gram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cisplatin showed significant tumor volume and weight inhibition compared to the control (p&lt;0.0001, p&lt;0.001 respectively) </w:t>
            </w:r>
          </w:p>
        </w:tc>
      </w:tr>
      <w:tr w:rsidR="00FA3150" w:rsidRPr="00FA3150" w14:paraId="431AE24E" w14:textId="77777777" w:rsidTr="00FA3150">
        <w:trPr>
          <w:trHeight w:val="106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618DD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ptamer (AS1411)-Conjugated Liposome for Enhanced </w:t>
            </w: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herapeutic Efficacy of miRNA-29b in Ovarian Cance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8AA834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Jiang (2020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163907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urnal of Nanoscience and Nanotechnolog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AAA45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tamer-conjugated cationic liposomes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7049E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-29b with AS1411-conjugated cationic liposome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D0A24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780 OCC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EE327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×10^4 cells/well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12F3A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iRNA-29b treatment showed a concentration dependent cytotoxic effect in OCC. </w:t>
            </w:r>
          </w:p>
        </w:tc>
      </w:tr>
      <w:tr w:rsidR="00FA3150" w:rsidRPr="00FA3150" w14:paraId="690E8CA8" w14:textId="77777777" w:rsidTr="00FA3150">
        <w:trPr>
          <w:trHeight w:val="1410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968957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rapeutic efficacy of liposomal Grb2 antisense oligodeoxynucleotide (L-Grb2) in preclinical models of ovarian and uterine cance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C3BBD5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ra (2020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ADC9AC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cotarget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C2AF07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ionic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65861E4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rb2 antisense oligodeoxynucleotide with cationic liposom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7B0656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nude mice bearing OVACAR5 and SKOV3ip1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52F311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E7BA8F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 with L-Grb2 and paclitaxel led to the greatest decrease in tumor weight (mean ± SEM, 0.17 g ± 0.10 g, p &lt; 0.05) compared with that in control mice (0.99 g ± 0.35 g). Treatment with L-Grb2 alone also showed a decrease in tumor weight (0.29 g ± 0.14 g).</w:t>
            </w:r>
          </w:p>
        </w:tc>
      </w:tr>
      <w:tr w:rsidR="00FA3150" w:rsidRPr="00FA3150" w14:paraId="4941DDAA" w14:textId="77777777" w:rsidTr="00FA3150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E37036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SP siRNA/paclitaxel-loaded PEGylated cationic liposomes for overcoming resistance to KSP inhibitors: Synergistic antitumor effects in drug-resistant ovarian cance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F89DE8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e (2020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72BD58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urnal of Controlled Releas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7AAD9F4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Gylated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0785E0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SP siRNA with PEGylated cationic liposomes and paclitaxel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4BCEE9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athymic nude mice (BALB/C) bearing HEYA8-MDR ovarian tumor cells; Female athymic nude mice (BALB/C) bearing tumor tissues from a 62yo female patient platinum-resistant epithelial ovarian cancer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F19F6D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mice/group; 4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21F63B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KSP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X@lp-injected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ice showed decreased tumor weights compared to control (77.5% reduction P &lt; .005), and tumor growth inhibition (81.2% inhibition) compared to control; Tumor growth was significantly inhibited in the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KSP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X@lp-injected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DX group when compared with PBS-injected PDX group (33.5% P &lt; .01)</w:t>
            </w:r>
          </w:p>
        </w:tc>
      </w:tr>
      <w:tr w:rsidR="00FA3150" w:rsidRPr="00FA3150" w14:paraId="4DE0DF1E" w14:textId="77777777" w:rsidTr="00FA3150">
        <w:trPr>
          <w:trHeight w:val="154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E1AFB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RNA-18a-5p Suppresses Tumor Growth via Targeting Matrix Metalloproteinase-3 in Cisplatin-Resistant Ovarian Cance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1E6A4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inones-Diaz (2020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DFF03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ontiers in Oncolog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0E962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olate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guated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ationic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A3A79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-18a-oligonucleotide with folate-conjugated liposome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613FF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CRNU-F, female athymic nude mice bearing A2780CP20 OCC tumour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E0E1F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48BF54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RNA-19a-oligonucleotide treatment significantly reduced tumour number and weight compared to control (p&lt;0.05).</w:t>
            </w:r>
          </w:p>
        </w:tc>
      </w:tr>
      <w:tr w:rsidR="00FA3150" w:rsidRPr="00FA3150" w14:paraId="0C58F6C1" w14:textId="77777777" w:rsidTr="00FA3150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6DC676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ownregulation of hTERT contributes to ovarian cancer apoptosis and inhibits </w:t>
            </w: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roliferation of ovarian cancer cell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0789F2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Wang (2020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E7EA43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lational Cancer Research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B6E8DE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ionic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B477C9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TERT interfering gene with cationic liposomes (lipofectamine TM2000)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082746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KOV3 cell lin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7B7A5C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reported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B6066E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KOV3 cells transfected with hTERT shRNA showed significantly slower growth and reduced proliferation compared with SKOV3 cells transfected with empty plasmid on the second and third days after transfection (P&lt;0.05 </w:t>
            </w: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vs NC group). The total apoptosis rate in the hTERT shRNA group was 18.66±1.33, which was significantly higher than that in the control group (2.92±0.33). (P&lt;0.05 vs. NC group)</w:t>
            </w:r>
          </w:p>
        </w:tc>
      </w:tr>
      <w:tr w:rsidR="00FA3150" w:rsidRPr="00FA3150" w14:paraId="22050749" w14:textId="77777777" w:rsidTr="00FA3150">
        <w:trPr>
          <w:trHeight w:val="148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FEF22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Liposomal Delivery of MicroRNA-7 Targeting EGFR to Inhibit the Growth, Invasion, and Migration of Ovarian Cance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E9B8F5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i (2021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D5DA2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S Omeg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1F388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tionic liposome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C86084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iR-7 with cationic liposom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2BAC9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KOV-3 cell line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89E09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× 10^5 cells/well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37B0896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iR-7 in cationic liposomes suppressed the proliferation of SKOV3 cells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apred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o control (P&lt;0.001)</w:t>
            </w:r>
          </w:p>
        </w:tc>
      </w:tr>
      <w:tr w:rsidR="00FA3150" w:rsidRPr="00FA3150" w14:paraId="7F04C1A9" w14:textId="77777777" w:rsidTr="00FA3150">
        <w:trPr>
          <w:trHeight w:val="148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F5361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rgeting eukaryotic elongation factor-2 kinase suppresses the growth and peritoneal metastasis of ovarian cance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29D206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rdogan (2021)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6B01B4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ular Signalling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A2D21D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PC (1,2- dioleoyl-sn-glycero-3-phosphatidylcholine)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7831F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F2K-siRNA with DOPC liposom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208F3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emale athymic nude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cR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ice bearing SKOV3ip1 ovarian tumor cells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221DD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1DEE50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ice treated with liposomal EF2K siRNA had significantly reduced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mtour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ize and fewer tumor nodules compared to control siRNA (P&lt;0.05) </w:t>
            </w:r>
          </w:p>
        </w:tc>
      </w:tr>
      <w:tr w:rsidR="00FA3150" w:rsidRPr="00FA3150" w14:paraId="79BB563C" w14:textId="77777777" w:rsidTr="00FA3150">
        <w:trPr>
          <w:trHeight w:val="1080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486703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NC00184 Promotes Ovarian Cancer Cells Proliferation and Cisplatin Resistance by Elevating CNTN1 Expression via Sponging miR-130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8C100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an (2021)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C50985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coTargets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Therap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F2193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ionic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BEA03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NC00184 shRNA with cationic liposome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14FEE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2780-DDP cells xenograft to nude mice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082A74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570DD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e treated with shLINC00184 reduced tumour weight and volume (P&lt;0.01)</w:t>
            </w:r>
          </w:p>
        </w:tc>
      </w:tr>
      <w:tr w:rsidR="00FA3150" w:rsidRPr="00FA3150" w14:paraId="25E9B6E9" w14:textId="77777777" w:rsidTr="00FA3150">
        <w:trPr>
          <w:trHeight w:val="1140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E8275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pression of Cyclin D1 gene in ovarian cancer and effect of silencing its expression on ovarian cancer cells based on the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comine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atabas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39417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Quan (2021)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905EE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engineered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96598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ionic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F5690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ND1-siRNA with cationic liposome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CC363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KOV-3 cell line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47FC9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x10^5 cells/mL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B24AB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ND1-</w:t>
            </w:r>
            <w:proofErr w:type="gram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RNA  showed</w:t>
            </w:r>
            <w:proofErr w:type="gram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gnficantly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igher  apoptosis rate of SKOV3 ovarian cancer cells compared to control (P&lt;0.01)</w:t>
            </w:r>
          </w:p>
        </w:tc>
      </w:tr>
      <w:tr w:rsidR="00FA3150" w:rsidRPr="00FA3150" w14:paraId="1B8C7D05" w14:textId="77777777" w:rsidTr="00FA3150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1ACD8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Long non-coding RNA miR155HG silencing restrains ovarian cancer progression by targeting the microRNA-155-5p/tyrosinase-related protein 1 axi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94AA4E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en (2021)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A61AD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perimental and Therapeutic Medicin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60CF4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ionic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FB8A9E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iR155HG siRNA with cationic liposom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01840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CAR3 and SK-OV-3 cell lin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31BB1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x10^3/well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E3E31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CAR3 and SKOV-3 cells transfected with miR155HG siRNA showed reduced cell viability (P&lt;0.01) and supressed tumor migration and invasion (P&lt;0.001) compared to control</w:t>
            </w:r>
          </w:p>
        </w:tc>
      </w:tr>
      <w:tr w:rsidR="00FA3150" w:rsidRPr="00FA3150" w14:paraId="6449EF43" w14:textId="77777777" w:rsidTr="00FA3150">
        <w:trPr>
          <w:trHeight w:val="1320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A4E61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stigating function of long noncoding RNA of HOTAIRM1</w:t>
            </w: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in progression of SKOV3 ovarian cancer cell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1C89F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Ye (2021)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E6128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rug Development Research 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610B8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ionic liposom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02F42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OTAIRM1 siRNA with cationic liposom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85D876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KOV-3 cell line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1FA72D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 x10^5 cells/well 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5D2464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TAIRM1 siRNA treatment showed significantly higher number of apoptotic cancer cells compared to control siRNA (P&lt;0.05); treatment also significantly decreased in tumor cell growth and proliferation (P&lt;0.05)</w:t>
            </w:r>
          </w:p>
        </w:tc>
      </w:tr>
      <w:tr w:rsidR="00FA3150" w:rsidRPr="00FA3150" w14:paraId="595B5B5E" w14:textId="77777777" w:rsidTr="00FA3150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36CBC8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osome-liposome hybrid nanoparticle codelivery of TP and miR497 conspicuously overcomes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moresistant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varian cance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88483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i (2022)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46B43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ournal of Nanobiotechnology 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7CFDE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tegrin alpha-v and beta-3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rgetted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liposome (modified with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GD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25188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iR497/triptolide with a combination of SKOV3-CDDP exosomes and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GD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odified liposomes (HENPs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32AC0D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LB/c-nu mice bearing subcutaneous SKOV3-CDDP tumor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34009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07ABE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gnificant suppression of tumor growth (87%) was detected in the miR497/TP-HENPs group compared to the naked miR497 and TP (P&lt;0.001). Tumor volume was also lowest in the miR497/TP-HENPs group with an average volume of 107 ± 27 mm3.</w:t>
            </w:r>
          </w:p>
        </w:tc>
      </w:tr>
      <w:tr w:rsidR="00FA3150" w:rsidRPr="00FA3150" w14:paraId="4B0700F4" w14:textId="77777777" w:rsidTr="00FA3150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CD0EE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regulation of the Long Noncoding RNA CASC10 Promotes Cisplatin Resistance in High-Grade Serous Ovarian Cance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C0662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ivera (2022)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11C3B56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national Journal of Molecular Science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1D499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PC-based nanoliposomes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9D806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SC10 siRNA and cisplatin with DOPC liposome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54832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emale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ythmic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ice (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Cr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nu) bearing OVCAR3CIS ovarian cell tumor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3859C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3D9866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mor weight and number of tumor nodules were significantly lower in CASC10-siRNA group compared to the NC-siRNA or cisplatin group (P&lt;0.05). Effects were exacerbated when the CASC10-siRNA treatment was combined with cisplatin (P&lt;0.008).</w:t>
            </w:r>
          </w:p>
        </w:tc>
      </w:tr>
      <w:tr w:rsidR="00FA3150" w:rsidRPr="00FA3150" w14:paraId="50BB8DB5" w14:textId="77777777" w:rsidTr="00FA3150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BC660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ockdown of lncRNA ACTA2-AS1 reverses cisplatin resistance of ovarian cancer cells via inhibition of miR-378a-3p-regulated Wnt5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A429F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n (2022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8EB8EE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engineered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D5EC0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tionic liposomes (Lipofectamine 2000)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CCD1758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iACTA2-AS1 with cationic liposom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305716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780/DDP and SKOV3/DDP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DC152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× 10^3/well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24040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 comparison to the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NC group, the IC50 value of DDP was lower in the si-ACTA2-AS1 group (P&lt;0.05). In vitro, knocking down ACTA2-AS1 decreases DDP resistance in OC cells.</w:t>
            </w:r>
          </w:p>
        </w:tc>
      </w:tr>
      <w:tr w:rsidR="00FA3150" w:rsidRPr="00FA3150" w14:paraId="10820B18" w14:textId="77777777" w:rsidTr="00FA3150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383AAF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he Therapeutic Effects of DDP/CD44-shRNA Nanoliposomes in AMF on Ovarian Cance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3034E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o (2022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26B2A69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ynecological Oncolog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446CE8B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G-modified manganese zinc ferrite nanoparticles nanoliposomes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6E8084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G-MZF-NPs/DDP/CD44-shRNA nanoliposome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9450F8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x-week-old female BALB/C nude mice bearing Ovarian Cancer HO8910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70D9F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reported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6706F0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combination of DDP/CD44-shRNA/MFH group reported significantly better tumor mass and volume inhibition rates of (92.80 ± 1.09)% and (89.02 ± 6.68)%, respectively, in comparison to the individual treatment groups [DDP group: (40.82 ± 5.66)% and (16.10 ± 2.79)%; DDP/CD44-shRNA group: (56.53 ± 2.40)% and (36.21 ± 6.99)%; MFH group: (70.63 ± 5.94)% and (54.95 ± 8.93)%; CD44-shRNA/MFH group: (79.59 ± 1.59)% and (64.67 ± 3.84)%; and DDP/MFH group: (86.49 ± 5.36)% and (80.35 ± 2.73)%, p&lt;0.05]</w:t>
            </w:r>
          </w:p>
        </w:tc>
      </w:tr>
      <w:tr w:rsidR="00FA3150" w:rsidRPr="00FA3150" w14:paraId="43CC9BA3" w14:textId="77777777" w:rsidTr="00FA3150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F04C64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ositol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ophosphatase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 promotes epithelial ovarian cancer cell proliferation and migration by regulating the AKT/mTOR signaling pathway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8AF8CC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limit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2022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B81F62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perimental and Therapeutic Medicin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98C6D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tionic liposomes (Lipofectamine 2000)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310466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hIMPA2 with cationic liposomes 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26A78CC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BALB/c nude mice bearing ES-2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9A9029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mice/group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D5954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IMPA2 with liposomes significantly reduced tumorigenicity by reducing tumor volume and weight (P&lt;0.001)</w:t>
            </w:r>
          </w:p>
        </w:tc>
      </w:tr>
      <w:tr w:rsidR="00FA3150" w:rsidRPr="00FA3150" w14:paraId="095606C4" w14:textId="77777777" w:rsidTr="00FA3150">
        <w:trPr>
          <w:trHeight w:val="315"/>
        </w:trPr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B7B83B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NO-SBT-PEDF delivery system: A promising approach against ovarian cancer?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C782871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baux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2023)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8B45CA7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liyo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A53583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tionic liposomes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A6B54BA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EDF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DNA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ith cationic liposome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29E1FE3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KOV3 and COV318 cell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73A29C6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x10^4 cells/well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D615065" w14:textId="77777777" w:rsidR="00FA3150" w:rsidRPr="00FA3150" w:rsidRDefault="00FA3150" w:rsidP="00FA3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EDF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DNA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ith the liposome 2 (DOTAP/cholesterol 3/1M ratio) significantly reduced relative cell viability compared to </w:t>
            </w:r>
            <w:proofErr w:type="spellStart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ontrol</w:t>
            </w:r>
            <w:proofErr w:type="spellEnd"/>
            <w:r w:rsidRPr="00FA31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P&lt;0.0001) in both SKOV3 cells and COV318 cells. Insignificant outcomes were found in liposomal carriers without implementation of cholesterol. </w:t>
            </w:r>
          </w:p>
        </w:tc>
      </w:tr>
    </w:tbl>
    <w:p w14:paraId="752CB0CE" w14:textId="77777777" w:rsidR="00177E74" w:rsidRPr="00FA3150" w:rsidRDefault="00177E74">
      <w:pPr>
        <w:rPr>
          <w:sz w:val="20"/>
          <w:szCs w:val="20"/>
        </w:rPr>
      </w:pPr>
    </w:p>
    <w:sectPr w:rsidR="00177E74" w:rsidRPr="00FA3150" w:rsidSect="00FA315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150"/>
    <w:rsid w:val="00177E74"/>
    <w:rsid w:val="00CA18CD"/>
    <w:rsid w:val="00FA3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0A78E"/>
  <w15:chartTrackingRefBased/>
  <w15:docId w15:val="{18C7FA77-1C80-49B2-AB0F-A90138790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6</Pages>
  <Words>5851</Words>
  <Characters>33354</Characters>
  <Application>Microsoft Office Word</Application>
  <DocSecurity>0</DocSecurity>
  <Lines>277</Lines>
  <Paragraphs>78</Paragraphs>
  <ScaleCrop>false</ScaleCrop>
  <Company/>
  <LinksUpToDate>false</LinksUpToDate>
  <CharactersWithSpaces>39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Son</dc:creator>
  <cp:keywords/>
  <dc:description/>
  <cp:lastModifiedBy>Jin Son</cp:lastModifiedBy>
  <cp:revision>1</cp:revision>
  <dcterms:created xsi:type="dcterms:W3CDTF">2023-07-18T19:32:00Z</dcterms:created>
  <dcterms:modified xsi:type="dcterms:W3CDTF">2023-07-18T19:40:00Z</dcterms:modified>
</cp:coreProperties>
</file>